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D5F6E" w14:textId="4F4DDB7B" w:rsidR="00327D3B" w:rsidRPr="009531EA" w:rsidRDefault="00F54DCC" w:rsidP="00F54DCC">
      <w:p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="00327D3B">
        <w:rPr>
          <w:rFonts w:ascii="Arial" w:hAnsi="Arial" w:cs="Arial"/>
        </w:rPr>
        <w:t>Known genetic s</w:t>
      </w:r>
      <w:r w:rsidR="00327D3B" w:rsidRPr="009531EA">
        <w:rPr>
          <w:rFonts w:ascii="Arial" w:hAnsi="Arial" w:cs="Arial"/>
        </w:rPr>
        <w:t xml:space="preserve">yndromes </w:t>
      </w:r>
      <w:r w:rsidR="00327D3B">
        <w:rPr>
          <w:rFonts w:ascii="Arial" w:hAnsi="Arial" w:cs="Arial"/>
        </w:rPr>
        <w:t xml:space="preserve">with HTX </w:t>
      </w:r>
      <w:r w:rsidR="00327D3B" w:rsidRPr="009531EA">
        <w:rPr>
          <w:rFonts w:ascii="Arial" w:hAnsi="Arial" w:cs="Arial"/>
        </w:rPr>
        <w:t>in the</w:t>
      </w:r>
      <w:r w:rsidR="00327D3B">
        <w:rPr>
          <w:rFonts w:ascii="Arial" w:hAnsi="Arial" w:cs="Arial"/>
        </w:rPr>
        <w:t xml:space="preserve"> disease</w:t>
      </w:r>
      <w:r w:rsidR="00327D3B" w:rsidRPr="009531EA">
        <w:rPr>
          <w:rFonts w:ascii="Arial" w:hAnsi="Arial" w:cs="Arial"/>
        </w:rPr>
        <w:t xml:space="preserve"> phenotype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69"/>
        <w:gridCol w:w="1335"/>
        <w:gridCol w:w="2510"/>
        <w:gridCol w:w="1654"/>
        <w:gridCol w:w="1482"/>
      </w:tblGrid>
      <w:tr w:rsidR="00327D3B" w:rsidRPr="006A1235" w14:paraId="47886B05" w14:textId="77777777" w:rsidTr="008353A5">
        <w:trPr>
          <w:trHeight w:val="7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2ED55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>Syndr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79EB7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>OMIM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074E0" w14:textId="69F5C0FC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Common or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stinguishing </w:t>
            </w:r>
            <w:r w:rsidR="0076279A">
              <w:rPr>
                <w:rFonts w:ascii="Arial" w:eastAsia="Times New Roman" w:hAnsi="Arial" w:cs="Arial"/>
                <w:color w:val="000000"/>
              </w:rPr>
              <w:t>f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atures </w:t>
            </w:r>
          </w:p>
          <w:p w14:paraId="27E0772B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8632B" w14:textId="4760345F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>Gene</w:t>
            </w:r>
            <w:r w:rsidR="004C132B"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="0076279A">
              <w:rPr>
                <w:rFonts w:ascii="Arial" w:eastAsia="Times New Roman" w:hAnsi="Arial" w:cs="Arial"/>
                <w:color w:val="000000"/>
              </w:rPr>
              <w:t>copy number vari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14B74" w14:textId="4900ACC3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Inheritance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>attern</w:t>
            </w:r>
          </w:p>
        </w:tc>
      </w:tr>
      <w:tr w:rsidR="00327D3B" w:rsidRPr="00A063F1" w14:paraId="0C3619DD" w14:textId="77777777" w:rsidTr="008353A5">
        <w:trPr>
          <w:trHeight w:val="9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E7C67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bookmarkStart w:id="0" w:name="_Hlk102128558"/>
            <w:r w:rsidRPr="00452E36">
              <w:rPr>
                <w:rFonts w:ascii="Arial" w:eastAsia="Times New Roman" w:hAnsi="Arial" w:cs="Arial"/>
                <w:color w:val="000000"/>
              </w:rPr>
              <w:t xml:space="preserve">22q11.2 Deletion Syndrom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7503D" w14:textId="77777777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4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18840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DFF50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Hypoparathyroidism, thymic hypoplasia with T-Cell deficiency, </w:t>
            </w:r>
            <w:proofErr w:type="spellStart"/>
            <w:r w:rsidRPr="00452E36">
              <w:rPr>
                <w:rFonts w:ascii="Arial" w:eastAsia="Times New Roman" w:hAnsi="Arial" w:cs="Arial"/>
                <w:color w:val="000000"/>
              </w:rPr>
              <w:t>velopalatal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 insuffici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8105" w14:textId="617A8562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22q11.2 </w:t>
            </w:r>
            <w:r w:rsidR="0076279A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letion, </w:t>
            </w: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t>TB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A784D" w14:textId="317AE6AF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452E36">
              <w:rPr>
                <w:rFonts w:ascii="Arial" w:eastAsia="Times New Roman" w:hAnsi="Arial" w:cs="Arial"/>
                <w:color w:val="000000"/>
                <w:lang w:val="fr-FR"/>
              </w:rPr>
              <w:t xml:space="preserve">De novo </w:t>
            </w:r>
            <w:proofErr w:type="gramStart"/>
            <w:r w:rsidR="0083731B" w:rsidRPr="00452E36">
              <w:rPr>
                <w:rFonts w:ascii="Arial" w:eastAsia="Times New Roman" w:hAnsi="Arial" w:cs="Arial"/>
                <w:color w:val="000000"/>
                <w:lang w:val="fr-FR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  <w:lang w:val="fr-FR"/>
              </w:rPr>
              <w:t>ominant;</w:t>
            </w:r>
            <w:proofErr w:type="gramEnd"/>
            <w:r w:rsidRPr="00452E36">
              <w:rPr>
                <w:rFonts w:ascii="Arial" w:eastAsia="Times New Roman" w:hAnsi="Arial" w:cs="Arial"/>
                <w:color w:val="000000"/>
                <w:lang w:val="fr-FR"/>
              </w:rPr>
              <w:t xml:space="preserve"> </w:t>
            </w:r>
            <w:r w:rsidR="0083731B" w:rsidRPr="00452E36">
              <w:rPr>
                <w:rFonts w:ascii="Arial" w:eastAsia="Times New Roman" w:hAnsi="Arial" w:cs="Arial"/>
                <w:color w:val="000000"/>
                <w:lang w:val="fr-FR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  <w:lang w:val="fr-FR"/>
              </w:rPr>
              <w:t xml:space="preserve">utosomal </w:t>
            </w:r>
            <w:r w:rsidR="0083731B" w:rsidRPr="00452E36">
              <w:rPr>
                <w:rFonts w:ascii="Arial" w:eastAsia="Times New Roman" w:hAnsi="Arial" w:cs="Arial"/>
                <w:color w:val="000000"/>
                <w:lang w:val="fr-FR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  <w:lang w:val="fr-FR"/>
              </w:rPr>
              <w:t>ominant</w:t>
            </w:r>
          </w:p>
        </w:tc>
      </w:tr>
      <w:tr w:rsidR="00327D3B" w:rsidRPr="006A1235" w14:paraId="06890764" w14:textId="77777777" w:rsidTr="008353A5">
        <w:trPr>
          <w:trHeight w:val="21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AD861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52E36">
              <w:rPr>
                <w:rFonts w:ascii="Arial" w:eastAsia="Times New Roman" w:hAnsi="Arial" w:cs="Arial"/>
                <w:color w:val="000000"/>
              </w:rPr>
              <w:t>Aglossia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 with Situs Inver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B157" w14:textId="77777777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5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277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F47F9" w14:textId="54528903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52E36">
              <w:rPr>
                <w:rFonts w:ascii="Arial" w:eastAsia="Times New Roman" w:hAnsi="Arial" w:cs="Arial"/>
                <w:color w:val="000000"/>
              </w:rPr>
              <w:t>Hypoglossia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nterior 2/3 of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t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ngue),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m</w:t>
            </w:r>
            <w:r w:rsidRPr="00452E36">
              <w:rPr>
                <w:rFonts w:ascii="Arial" w:eastAsia="Times New Roman" w:hAnsi="Arial" w:cs="Arial"/>
                <w:color w:val="000000"/>
              </w:rPr>
              <w:t>icrognathia,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 xml:space="preserve"> m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crostomia,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>igh-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rched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late,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t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hickened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lveolar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dge,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s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gnificant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spiratory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stress from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u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pper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rway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o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bstruction,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n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rmal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gnitive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>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8EE8E" w14:textId="008A2C39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None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nclusively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i</w:t>
            </w:r>
            <w:r w:rsidRPr="00452E36">
              <w:rPr>
                <w:rFonts w:ascii="Arial" w:eastAsia="Times New Roman" w:hAnsi="Arial" w:cs="Arial"/>
                <w:color w:val="000000"/>
              </w:rPr>
              <w:t>dent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481EC" w14:textId="4FCF2726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27D3B" w:rsidRPr="006A1235" w14:paraId="66085F6A" w14:textId="77777777" w:rsidTr="008353A5">
        <w:trPr>
          <w:trHeight w:val="15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D33D6" w14:textId="6E0CC3E6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Agnathia-Otocephaly Complex </w:t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dWJ1Y3M8L0F1dGhvcj48WWVhcj4yMDIxPC9ZZWFyPjxS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</w:fldData>
              </w:fldCha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dWJ1Y3M8L0F1dGhvcj48WWVhcj4yMDIxPC9ZZWFyPjxS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</w:fldData>
              </w:fldCha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452E36">
              <w:rPr>
                <w:rFonts w:ascii="Arial" w:eastAsia="Times New Roman" w:hAnsi="Arial" w:cs="Arial"/>
                <w:color w:val="000000"/>
              </w:rPr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70183B" w:rsidRPr="00452E36">
              <w:rPr>
                <w:rFonts w:ascii="Arial" w:eastAsia="Times New Roman" w:hAnsi="Arial" w:cs="Arial"/>
                <w:noProof/>
                <w:color w:val="000000"/>
              </w:rPr>
              <w:t>(1)</w:t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A6E8A" w14:textId="77777777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6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20265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F56C9" w14:textId="19A6D7B6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Mandibular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>ypoplasia/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genesis,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left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late, </w:t>
            </w:r>
            <w:proofErr w:type="spellStart"/>
            <w:r w:rsidR="0083731B" w:rsidRPr="00452E36">
              <w:rPr>
                <w:rFonts w:ascii="Arial" w:eastAsia="Times New Roman" w:hAnsi="Arial" w:cs="Arial"/>
                <w:color w:val="000000"/>
              </w:rPr>
              <w:t>s</w:t>
            </w:r>
            <w:r w:rsidRPr="00452E36">
              <w:rPr>
                <w:rFonts w:ascii="Arial" w:eastAsia="Times New Roman" w:hAnsi="Arial" w:cs="Arial"/>
                <w:color w:val="000000"/>
              </w:rPr>
              <w:t>ynotia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="0083731B" w:rsidRPr="00452E36">
              <w:rPr>
                <w:rFonts w:ascii="Arial" w:eastAsia="Times New Roman" w:hAnsi="Arial" w:cs="Arial"/>
                <w:color w:val="000000"/>
              </w:rPr>
              <w:t>s</w:t>
            </w:r>
            <w:r w:rsidRPr="00452E36">
              <w:rPr>
                <w:rFonts w:ascii="Arial" w:eastAsia="Times New Roman" w:hAnsi="Arial" w:cs="Arial"/>
                <w:color w:val="000000"/>
              </w:rPr>
              <w:t>ynophthalmia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f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rontal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roboscis,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b</w:t>
            </w:r>
            <w:r w:rsidRPr="00452E36">
              <w:rPr>
                <w:rFonts w:ascii="Arial" w:eastAsia="Times New Roman" w:hAnsi="Arial" w:cs="Arial"/>
                <w:color w:val="000000"/>
              </w:rPr>
              <w:t>lind-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e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nded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t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rachea,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>oloprosenceph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12EC4" w14:textId="77777777" w:rsidR="00327D3B" w:rsidRPr="00452E36" w:rsidRDefault="00327D3B" w:rsidP="003670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t>OTX2, PRR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F590" w14:textId="741F94AB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De novo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minant;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utosomal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cessive (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se </w:t>
            </w:r>
            <w:r w:rsidR="0083731B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port)</w:t>
            </w:r>
          </w:p>
        </w:tc>
      </w:tr>
      <w:tr w:rsidR="00327D3B" w:rsidRPr="006A1235" w14:paraId="5932F29F" w14:textId="77777777" w:rsidTr="008353A5">
        <w:trPr>
          <w:trHeight w:val="24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157FF" w14:textId="7C73DC13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Bardet-Biedl Syndrome </w:t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PbHNvbjwvQXV0aG9yPjxZZWFyPjIwMTk8L1llYXI+PFJl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</w:fldData>
              </w:fldCha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PbHNvbjwvQXV0aG9yPjxZZWFyPjIwMTk8L1llYXI+PFJl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</w:fldData>
              </w:fldCha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452E36">
              <w:rPr>
                <w:rFonts w:ascii="Arial" w:eastAsia="Times New Roman" w:hAnsi="Arial" w:cs="Arial"/>
                <w:color w:val="000000"/>
              </w:rPr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70183B" w:rsidRPr="00452E36">
              <w:rPr>
                <w:rFonts w:ascii="Arial" w:eastAsia="Times New Roman" w:hAnsi="Arial" w:cs="Arial"/>
                <w:noProof/>
                <w:color w:val="000000"/>
              </w:rPr>
              <w:t>(2)</w:t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9C074" w14:textId="58A5A91B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7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209900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8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981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9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00151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10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982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11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983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12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05231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13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984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14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985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15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986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16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987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17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988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18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989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19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990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20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991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21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992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22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993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23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4994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24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4995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25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996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26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9471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27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7406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28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7119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914C8" w14:textId="071EEEE6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lastRenderedPageBreak/>
              <w:t xml:space="preserve">Centr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o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besity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staxi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lydactyly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i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ntellectu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sability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ypogonadis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F130D" w14:textId="77777777" w:rsidR="00327D3B" w:rsidRPr="00452E36" w:rsidRDefault="00327D3B" w:rsidP="003670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RL6, BBS1, BBS2, BBS4, BBS5, BBS7, BBS10, BBS12, BBIP1, CCDC28B, CEP290, CFAP418, IFT27, IFT74, IFT172, LZTFL1, MKKS, MKS1, PTHB1, SDCCAG8, TMEM67, </w:t>
            </w: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TRIM32, TTC8, WDPC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9DC3" w14:textId="27DDD1D5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lastRenderedPageBreak/>
              <w:t xml:space="preserve">Autosom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cessive;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genic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cessive</w:t>
            </w:r>
          </w:p>
        </w:tc>
      </w:tr>
      <w:tr w:rsidR="00327D3B" w:rsidRPr="006A1235" w14:paraId="4BEB03DF" w14:textId="77777777" w:rsidTr="008353A5">
        <w:trPr>
          <w:trHeight w:val="12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291C2" w14:textId="3BA75C40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Cardiac Urogenital Syndrome </w:t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aW56PC9BdXRob3I+PFllYXI+MjAxODwvWWVhcj48UmVj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</w:fldData>
              </w:fldCha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aW56PC9BdXRob3I+PFllYXI+MjAxODwvWWVhcj48UmVj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</w:fldData>
              </w:fldCha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452E36">
              <w:rPr>
                <w:rFonts w:ascii="Arial" w:eastAsia="Times New Roman" w:hAnsi="Arial" w:cs="Arial"/>
                <w:color w:val="000000"/>
              </w:rPr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70183B" w:rsidRPr="00452E36">
              <w:rPr>
                <w:rFonts w:ascii="Arial" w:eastAsia="Times New Roman" w:hAnsi="Arial" w:cs="Arial"/>
                <w:noProof/>
                <w:color w:val="000000"/>
              </w:rPr>
              <w:t>(3)</w:t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E8AB5" w14:textId="77777777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29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828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C0351" w14:textId="2FC0EC24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Thymic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i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nvolution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t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rache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s</w:t>
            </w:r>
            <w:r w:rsidRPr="00452E36">
              <w:rPr>
                <w:rFonts w:ascii="Arial" w:eastAsia="Times New Roman" w:hAnsi="Arial" w:cs="Arial"/>
                <w:color w:val="000000"/>
              </w:rPr>
              <w:t>tenosis/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n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rrowing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ngenit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aphragmatic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rnia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g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nit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nomalies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t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hyroid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f</w:t>
            </w:r>
            <w:r w:rsidRPr="00452E36">
              <w:rPr>
                <w:rFonts w:ascii="Arial" w:eastAsia="Times New Roman" w:hAnsi="Arial" w:cs="Arial"/>
                <w:color w:val="000000"/>
              </w:rPr>
              <w:t>ib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811CA" w14:textId="77777777" w:rsidR="00327D3B" w:rsidRPr="00452E36" w:rsidRDefault="00327D3B" w:rsidP="003670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t>MYR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F6AA4" w14:textId="2743D4D6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De novo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minant </w:t>
            </w:r>
          </w:p>
        </w:tc>
      </w:tr>
      <w:tr w:rsidR="00327D3B" w:rsidRPr="006A1235" w14:paraId="600343DC" w14:textId="77777777" w:rsidTr="008353A5">
        <w:trPr>
          <w:trHeight w:val="15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06A3D" w14:textId="2D268200" w:rsidR="00327D3B" w:rsidRPr="00452E36" w:rsidRDefault="0008367D" w:rsidP="0036701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52E36">
              <w:rPr>
                <w:rFonts w:ascii="Arial" w:eastAsia="Times New Roman" w:hAnsi="Arial" w:cs="Arial"/>
                <w:color w:val="000000"/>
              </w:rPr>
              <w:t>Cardiofacioneurodev-elopmental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Syndrome </w:t>
            </w:r>
            <w:r w:rsidR="00327D3B" w:rsidRPr="00452E36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YXJlbDwvQXV0aG9yPjxZZWFyPjIwMjA8L1llYXI+PFJl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</w:fldData>
              </w:fldCha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YXJlbDwvQXV0aG9yPjxZZWFyPjIwMjA8L1llYXI+PFJl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</w:fldData>
              </w:fldCha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327D3B" w:rsidRPr="00452E36">
              <w:rPr>
                <w:rFonts w:ascii="Arial" w:eastAsia="Times New Roman" w:hAnsi="Arial" w:cs="Arial"/>
                <w:color w:val="000000"/>
              </w:rPr>
            </w:r>
            <w:r w:rsidR="00327D3B" w:rsidRPr="00452E36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70183B" w:rsidRPr="00452E36">
              <w:rPr>
                <w:rFonts w:ascii="Arial" w:eastAsia="Times New Roman" w:hAnsi="Arial" w:cs="Arial"/>
                <w:noProof/>
                <w:color w:val="000000"/>
              </w:rPr>
              <w:t>(4)</w:t>
            </w:r>
            <w:r w:rsidR="00327D3B" w:rsidRPr="00452E36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8730A" w14:textId="77777777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30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912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2080C" w14:textId="357FD583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Microcephaly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i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ntellectu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sability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ypoplastic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rebellum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n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i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genesis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git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lubbing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left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late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m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ultiple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v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riable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f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ci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>nomal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7DCA" w14:textId="77777777" w:rsidR="00327D3B" w:rsidRPr="00452E36" w:rsidRDefault="00327D3B" w:rsidP="003670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t>CCDC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58885" w14:textId="14555EF0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Autosom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cessive</w:t>
            </w:r>
          </w:p>
        </w:tc>
      </w:tr>
      <w:tr w:rsidR="00327D3B" w:rsidRPr="006A1235" w14:paraId="7A5CA4D9" w14:textId="77777777" w:rsidTr="008353A5">
        <w:trPr>
          <w:trHeight w:val="18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F3E30" w14:textId="723D0399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Carpenter Syndrome </w:t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aWN0b3JpbmU8L0F1dGhvcj48WWVhcj4yMDE0PC9ZZWFy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</w:fldData>
              </w:fldCha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aWN0b3JpbmU8L0F1dGhvcj48WWVhcj4yMDE0PC9ZZWFy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</w:fldData>
              </w:fldCha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452E36">
              <w:rPr>
                <w:rFonts w:ascii="Arial" w:eastAsia="Times New Roman" w:hAnsi="Arial" w:cs="Arial"/>
                <w:color w:val="000000"/>
              </w:rPr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70183B" w:rsidRPr="00452E36">
              <w:rPr>
                <w:rFonts w:ascii="Arial" w:eastAsia="Times New Roman" w:hAnsi="Arial" w:cs="Arial"/>
                <w:noProof/>
                <w:color w:val="000000"/>
              </w:rPr>
              <w:t>(5)</w:t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1AD87" w14:textId="7F36481B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31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201000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32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497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D1B6" w14:textId="291D7D15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Craniosynostosis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o</w:t>
            </w:r>
            <w:r w:rsidRPr="00452E36">
              <w:rPr>
                <w:rFonts w:ascii="Arial" w:eastAsia="Times New Roman" w:hAnsi="Arial" w:cs="Arial"/>
                <w:color w:val="000000"/>
              </w:rPr>
              <w:t>besity (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i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ncluding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i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ncreased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b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rth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w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ight)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aphragmatic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e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ventration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s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yndactyly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lydactyly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aring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l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ss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s</w:t>
            </w:r>
            <w:r w:rsidRPr="00452E36">
              <w:rPr>
                <w:rFonts w:ascii="Arial" w:eastAsia="Times New Roman" w:hAnsi="Arial" w:cs="Arial"/>
                <w:color w:val="000000"/>
              </w:rPr>
              <w:t>hort/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w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bbed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n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ck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ctus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e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xcavatum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ctus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>arina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BF966" w14:textId="77777777" w:rsidR="00327D3B" w:rsidRPr="00452E36" w:rsidRDefault="00327D3B" w:rsidP="003670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t>MEGF8, RAB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BA66E" w14:textId="1F585F5B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Autosom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cessive</w:t>
            </w:r>
          </w:p>
        </w:tc>
      </w:tr>
      <w:tr w:rsidR="00327D3B" w:rsidRPr="006A1235" w14:paraId="1499196E" w14:textId="77777777" w:rsidTr="008353A5">
        <w:trPr>
          <w:trHeight w:val="9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CFF55" w14:textId="50C603F1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>DK Phocomelia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C4C4E" w14:textId="77777777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33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22334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7F971" w14:textId="2F4BDFE1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Phocomelia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t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hrombocytopenia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e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ncephalocele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u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rogenit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>nomal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94B3A" w14:textId="5BE0CF5C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None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nclusively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i</w:t>
            </w:r>
            <w:r w:rsidRPr="00452E36">
              <w:rPr>
                <w:rFonts w:ascii="Arial" w:eastAsia="Times New Roman" w:hAnsi="Arial" w:cs="Arial"/>
                <w:color w:val="000000"/>
              </w:rPr>
              <w:t>dent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7CE7C" w14:textId="3CFE4CDD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Autosom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cessive (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b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sed on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linic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o</w:t>
            </w:r>
            <w:r w:rsidRPr="00452E36">
              <w:rPr>
                <w:rFonts w:ascii="Arial" w:eastAsia="Times New Roman" w:hAnsi="Arial" w:cs="Arial"/>
                <w:color w:val="000000"/>
              </w:rPr>
              <w:t>bservation)</w:t>
            </w:r>
          </w:p>
        </w:tc>
      </w:tr>
      <w:tr w:rsidR="00327D3B" w:rsidRPr="006A1235" w14:paraId="09B1B8C7" w14:textId="77777777" w:rsidTr="008353A5">
        <w:trPr>
          <w:trHeight w:val="9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15525" w14:textId="0E605B0A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Ellis-Van Creveld Syndrome </w:t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Hills&lt;/Author&gt;&lt;Year&gt;2011&lt;/Year&gt;&lt;RecNum&gt;172&lt;/RecNum&gt;&lt;IDText&gt;Ellis-van Creveld syndrome and congenital heart defects: presentation of an additional 32 cases&lt;/IDText&gt;&lt;DisplayText&gt;(6)&lt;/DisplayText&gt;&lt;record&gt;&lt;rec-number&gt;172&lt;/rec-number&gt;&lt;foreign-keys&gt;&lt;key app="EN" db-id="tezeaad0ewsrx7e0dpcx92r2dz0xzf5p9rez" timestamp="1632174183"&gt;172&lt;/key&gt;&lt;/foreign-keys&gt;&lt;ref-type name="Journal Article"&gt;17&lt;/ref-type&gt;&lt;contributors&gt;&lt;authors&gt;&lt;author&gt;Hills, C. B.&lt;/author&gt;&lt;author&gt;Kochilas, L.&lt;/author&gt;&lt;author&gt;Schimmenti, L. A.&lt;/author&gt;&lt;author&gt;Moller, J. H.&lt;/author&gt;&lt;/authors&gt;&lt;/contributors&gt;&lt;auth-address&gt;Department of Pediatric Cardiology, University of Minnesota, MMC 94 Delaware St SE, Minneapolis, MN 55455, USA. chills@chc-pa.org&lt;/auth-address&gt;&lt;titles&gt;&lt;title&gt;Ellis-van Creveld syndrome and congenital heart defects: presentation of an additional 32 cases&lt;/title&gt;&lt;secondary-title&gt;Pediatr Cardiol&lt;/secondary-title&gt;&lt;/titles&gt;&lt;periodical&gt;&lt;full-title&gt;Pediatr Cardiol&lt;/full-title&gt;&lt;/periodical&gt;&lt;pages&gt;977-82&lt;/pages&gt;&lt;volume&gt;32&lt;/volume&gt;&lt;number&gt;7&lt;/number&gt;&lt;edition&gt;20110501&lt;/edition&gt;&lt;keywords&gt;&lt;keyword&gt;Cardiac Surgical Procedures&lt;/keyword&gt;&lt;keyword&gt;DNA&lt;/keyword&gt;&lt;keyword&gt;DNA Mutational Analysis&lt;/keyword&gt;&lt;keyword&gt;Ellis-Van Creveld Syndrome&lt;/keyword&gt;&lt;keyword&gt;Female&lt;/keyword&gt;&lt;keyword&gt;Heart Defects, Congenital&lt;/keyword&gt;&lt;keyword&gt;Humans&lt;/keyword&gt;&lt;keyword&gt;Incidence&lt;/keyword&gt;&lt;keyword&gt;Infant, Newborn&lt;/keyword&gt;&lt;keyword&gt;Intercellular Signaling Peptides and Proteins&lt;/keyword&gt;&lt;keyword&gt;Male&lt;/keyword&gt;&lt;keyword&gt;Mutation&lt;/keyword&gt;&lt;keyword&gt;Phenotype&lt;/keyword&gt;&lt;keyword&gt;Proteins&lt;/keyword&gt;&lt;keyword&gt;Retrospective Studies&lt;/keyword&gt;&lt;keyword&gt;United States&lt;/keyword&gt;&lt;/keywords&gt;&lt;dates&gt;&lt;year&gt;2011&lt;/year&gt;&lt;pub-dates&gt;&lt;date&gt;Oct&lt;/date&gt;&lt;/pub-dates&gt;&lt;/dates&gt;&lt;isbn&gt;1432-1971&lt;/isbn&gt;&lt;accession-num&gt;21533779&lt;/accession-num&gt;&lt;urls&gt;&lt;related-urls&gt;&lt;url&gt;https://www.ncbi.nlm.nih.gov/pubmed/21533779&lt;/url&gt;&lt;/related-urls&gt;&lt;/urls&gt;&lt;electronic-resource-num&gt;10.1007/s00246-011-0006-9&lt;/electronic-resource-num&gt;&lt;language&gt;eng&lt;/language&gt;&lt;/record&gt;&lt;/Cite&gt;&lt;/EndNote&gt;</w:instrText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70183B" w:rsidRPr="00452E36">
              <w:rPr>
                <w:rFonts w:ascii="Arial" w:eastAsia="Times New Roman" w:hAnsi="Arial" w:cs="Arial"/>
                <w:noProof/>
                <w:color w:val="000000"/>
              </w:rPr>
              <w:t>(6)</w:t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C5186" w14:textId="77777777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34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22550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0366D" w14:textId="4445689D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52E36">
              <w:rPr>
                <w:rFonts w:ascii="Arial" w:eastAsia="Times New Roman" w:hAnsi="Arial" w:cs="Arial"/>
                <w:color w:val="000000"/>
              </w:rPr>
              <w:t>Micromelia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n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onat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t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eth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s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hort and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orly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veloped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bs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lastRenderedPageBreak/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lydactyly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n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i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>yspl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4EF01" w14:textId="77777777" w:rsidR="00327D3B" w:rsidRPr="00452E36" w:rsidRDefault="00327D3B" w:rsidP="003670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EVC1, EV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D97E" w14:textId="4C763BDC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Autosomal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cessive</w:t>
            </w:r>
          </w:p>
        </w:tc>
      </w:tr>
      <w:tr w:rsidR="00327D3B" w:rsidRPr="006A1235" w14:paraId="5B8449DB" w14:textId="77777777" w:rsidTr="008353A5">
        <w:trPr>
          <w:trHeight w:val="15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A6378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52E36">
              <w:rPr>
                <w:rFonts w:ascii="Arial" w:eastAsia="Times New Roman" w:hAnsi="Arial" w:cs="Arial"/>
                <w:color w:val="000000"/>
              </w:rPr>
              <w:t>Galactosialid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69668" w14:textId="77777777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35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25654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50D3F" w14:textId="799AE67B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Widespread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mangiomas, </w:t>
            </w:r>
            <w:r w:rsidR="0008367D" w:rsidRPr="00452E36">
              <w:rPr>
                <w:rFonts w:ascii="Arial" w:eastAsia="Times New Roman" w:hAnsi="Arial" w:cs="Arial"/>
                <w:color w:val="000000"/>
              </w:rPr>
              <w:t>coarse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f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cial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f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atures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rneal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louding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m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cular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herry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d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s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pot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njunctival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t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langiectasia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s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izures, </w:t>
            </w:r>
            <w:proofErr w:type="spellStart"/>
            <w:r w:rsidR="002F5B70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>ysostostis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m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ultiplex,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9DEDC" w14:textId="77777777" w:rsidR="00327D3B" w:rsidRPr="00452E36" w:rsidRDefault="00327D3B" w:rsidP="003670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t>CT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787E0" w14:textId="11EFAFE8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Autosomal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cessive</w:t>
            </w:r>
          </w:p>
        </w:tc>
      </w:tr>
      <w:tr w:rsidR="00327D3B" w:rsidRPr="006A1235" w14:paraId="5DB23861" w14:textId="77777777" w:rsidTr="008353A5">
        <w:trPr>
          <w:trHeight w:val="15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23A36" w14:textId="7F76E0A9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52E36">
              <w:rPr>
                <w:rFonts w:ascii="Arial" w:eastAsia="Times New Roman" w:hAnsi="Arial" w:cs="Arial"/>
                <w:color w:val="000000"/>
              </w:rPr>
              <w:t>Hennekam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 Lymphangiectasia-Lymphedema Syndrome </w:t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JdmFub3Zza2k8L0F1dGhvcj48WWVhcj4yMDE4PC9ZZWFy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</w:fldData>
              </w:fldCha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JdmFub3Zza2k8L0F1dGhvcj48WWVhcj4yMDE4PC9ZZWFy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</w:fldData>
              </w:fldCha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</w:r>
            <w:r w:rsidR="0070183B" w:rsidRPr="00452E36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452E36">
              <w:rPr>
                <w:rFonts w:ascii="Arial" w:eastAsia="Times New Roman" w:hAnsi="Arial" w:cs="Arial"/>
                <w:color w:val="000000"/>
              </w:rPr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70183B" w:rsidRPr="00452E36">
              <w:rPr>
                <w:rFonts w:ascii="Arial" w:eastAsia="Times New Roman" w:hAnsi="Arial" w:cs="Arial"/>
                <w:noProof/>
                <w:color w:val="000000"/>
              </w:rPr>
              <w:t>(7)</w:t>
            </w:r>
            <w:r w:rsidRPr="00452E36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019C9" w14:textId="5751FBD0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36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235510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37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6006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38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815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A0AB5" w14:textId="4052047D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Systemic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l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ymphangiectasia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s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yndactyly, </w:t>
            </w:r>
            <w:proofErr w:type="spellStart"/>
            <w:r w:rsidR="002F5B70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>amptodactyly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ronal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raniosynostosis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nal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nomalies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rotein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l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sing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e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nteropathy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ctal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rolapse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g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ngival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>yper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C806" w14:textId="77777777" w:rsidR="00327D3B" w:rsidRPr="00452E36" w:rsidRDefault="00327D3B" w:rsidP="003670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t>ADAMTS3, CCBE1, FA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B7B34" w14:textId="2D1E03E9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Autosomal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cessive</w:t>
            </w:r>
          </w:p>
        </w:tc>
      </w:tr>
      <w:tr w:rsidR="00327D3B" w:rsidRPr="006A1235" w14:paraId="2C1C9706" w14:textId="77777777" w:rsidTr="008353A5">
        <w:trPr>
          <w:trHeight w:val="12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9CDD0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52E36">
              <w:rPr>
                <w:rFonts w:ascii="Arial" w:eastAsia="Times New Roman" w:hAnsi="Arial" w:cs="Arial"/>
                <w:color w:val="000000"/>
              </w:rPr>
              <w:t>Johanssen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>-Blizzard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5F9A" w14:textId="77777777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39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24380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59C3F" w14:textId="4931FEBE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Short stature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fé au-lait macules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ypocalcemia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e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xocrine </w:t>
            </w:r>
            <w:proofErr w:type="spellStart"/>
            <w:r w:rsidR="002F5B70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>ancreative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ysfunction with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m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labsorption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ypoplastic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n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sal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>l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7D5C2" w14:textId="77777777" w:rsidR="00327D3B" w:rsidRPr="00452E36" w:rsidRDefault="00327D3B" w:rsidP="003670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t>UB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04825" w14:textId="7CFDF525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Autosomal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cessive</w:t>
            </w:r>
          </w:p>
        </w:tc>
      </w:tr>
      <w:tr w:rsidR="00327D3B" w:rsidRPr="006A1235" w14:paraId="7458F6BB" w14:textId="77777777" w:rsidTr="008353A5">
        <w:trPr>
          <w:trHeight w:val="12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A8404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>Marden-Walker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6831" w14:textId="77777777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40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24870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4F85F" w14:textId="2F0DB410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Growth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ficiency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f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xed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f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cial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e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xpression, </w:t>
            </w:r>
            <w:proofErr w:type="spellStart"/>
            <w:r w:rsidR="002F5B70" w:rsidRPr="00452E36">
              <w:rPr>
                <w:rFonts w:ascii="Arial" w:eastAsia="Times New Roman" w:hAnsi="Arial" w:cs="Arial"/>
                <w:color w:val="000000"/>
              </w:rPr>
              <w:t>b</w:t>
            </w:r>
            <w:r w:rsidRPr="00452E36">
              <w:rPr>
                <w:rFonts w:ascii="Arial" w:eastAsia="Times New Roman" w:hAnsi="Arial" w:cs="Arial"/>
                <w:color w:val="000000"/>
              </w:rPr>
              <w:t>lepharophimosis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m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crognathia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left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late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ypoplastic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l</w:t>
            </w:r>
            <w:r w:rsidRPr="00452E36">
              <w:rPr>
                <w:rFonts w:ascii="Arial" w:eastAsia="Times New Roman" w:hAnsi="Arial" w:cs="Arial"/>
                <w:color w:val="000000"/>
              </w:rPr>
              <w:t>u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FC74" w14:textId="77777777" w:rsidR="00327D3B" w:rsidRPr="00452E36" w:rsidRDefault="00327D3B" w:rsidP="003670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t>PIEZ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99A80" w14:textId="17AD7493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De novo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minant,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utosomal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cessive (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se </w:t>
            </w:r>
            <w:r w:rsidR="002F5B70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port)</w:t>
            </w:r>
          </w:p>
        </w:tc>
      </w:tr>
      <w:tr w:rsidR="00327D3B" w:rsidRPr="006A1235" w14:paraId="65F4C0D3" w14:textId="77777777" w:rsidTr="008353A5">
        <w:trPr>
          <w:trHeight w:val="15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E577A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>Nephronophthi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E9A65" w14:textId="7D7BAA7E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41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256100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42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02088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43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04387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44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06966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45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1498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46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3550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47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3820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48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4377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49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4844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50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4845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51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382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52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862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53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6217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54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727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DB92" w14:textId="05F7E320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lastRenderedPageBreak/>
              <w:t xml:space="preserve">Nephronophthisis, </w:t>
            </w:r>
            <w:r w:rsidR="008353A5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yposthenuria, </w:t>
            </w:r>
            <w:r w:rsidR="008353A5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nal </w:t>
            </w:r>
            <w:r w:rsidR="008353A5" w:rsidRPr="00452E36">
              <w:rPr>
                <w:rFonts w:ascii="Arial" w:eastAsia="Times New Roman" w:hAnsi="Arial" w:cs="Arial"/>
                <w:color w:val="000000"/>
              </w:rPr>
              <w:t>f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ilure, </w:t>
            </w:r>
            <w:r w:rsidR="008353A5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patic </w:t>
            </w:r>
            <w:r w:rsidR="008353A5" w:rsidRPr="00452E36">
              <w:rPr>
                <w:rFonts w:ascii="Arial" w:eastAsia="Times New Roman" w:hAnsi="Arial" w:cs="Arial"/>
                <w:color w:val="000000"/>
              </w:rPr>
              <w:t>f</w:t>
            </w:r>
            <w:r w:rsidRPr="00452E36">
              <w:rPr>
                <w:rFonts w:ascii="Arial" w:eastAsia="Times New Roman" w:hAnsi="Arial" w:cs="Arial"/>
                <w:color w:val="000000"/>
              </w:rPr>
              <w:t>ib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569CC" w14:textId="77777777" w:rsidR="00327D3B" w:rsidRPr="00452E36" w:rsidRDefault="00327D3B" w:rsidP="003670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NKS6, CEP83, CEP164, DCDC2, GLIS2, INVS, MAPKBP1, NEK8, NPHP1, NPHP3, NPHP4, </w:t>
            </w: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TMEM67, TTC21B, WDR19, ZNF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89764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lastRenderedPageBreak/>
              <w:t> </w:t>
            </w:r>
          </w:p>
        </w:tc>
      </w:tr>
      <w:tr w:rsidR="00327D3B" w:rsidRPr="006A1235" w14:paraId="428BC635" w14:textId="77777777" w:rsidTr="008353A5">
        <w:trPr>
          <w:trHeight w:val="15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65543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  <w:lang w:val="es-ES"/>
              </w:rPr>
            </w:pPr>
            <w:proofErr w:type="spellStart"/>
            <w:r w:rsidRPr="00452E36">
              <w:rPr>
                <w:rFonts w:ascii="Arial" w:eastAsia="Times New Roman" w:hAnsi="Arial" w:cs="Arial"/>
                <w:color w:val="000000"/>
                <w:lang w:val="es-ES"/>
              </w:rPr>
              <w:t>Oculo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  <w:lang w:val="es-ES"/>
              </w:rPr>
              <w:t xml:space="preserve">-Auriculo-Vertebral </w:t>
            </w:r>
            <w:proofErr w:type="spellStart"/>
            <w:r w:rsidRPr="00452E36">
              <w:rPr>
                <w:rFonts w:ascii="Arial" w:eastAsia="Times New Roman" w:hAnsi="Arial" w:cs="Arial"/>
                <w:color w:val="000000"/>
                <w:lang w:val="es-ES"/>
              </w:rPr>
              <w:t>Spectrum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  <w:lang w:val="es-ES"/>
              </w:rPr>
              <w:t xml:space="preserve"> </w:t>
            </w:r>
            <w:proofErr w:type="spellStart"/>
            <w:r w:rsidRPr="00452E36">
              <w:rPr>
                <w:rFonts w:ascii="Arial" w:eastAsia="Times New Roman" w:hAnsi="Arial" w:cs="Arial"/>
                <w:color w:val="000000"/>
                <w:lang w:val="es-ES"/>
              </w:rPr>
              <w:t>Disor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1D9C9" w14:textId="77777777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55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16421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C3F8" w14:textId="7CE73880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Hemifacial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m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crosomia,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reauricular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t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gs, </w:t>
            </w:r>
            <w:proofErr w:type="spellStart"/>
            <w:r w:rsidR="00C16C72" w:rsidRPr="00452E36">
              <w:rPr>
                <w:rFonts w:ascii="Arial" w:eastAsia="Times New Roman" w:hAnsi="Arial" w:cs="Arial"/>
                <w:color w:val="000000"/>
              </w:rPr>
              <w:t>e</w:t>
            </w:r>
            <w:r w:rsidRPr="00452E36">
              <w:rPr>
                <w:rFonts w:ascii="Arial" w:eastAsia="Times New Roman" w:hAnsi="Arial" w:cs="Arial"/>
                <w:color w:val="000000"/>
              </w:rPr>
              <w:t>pibulbar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="00C16C72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>ermoids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="00C16C72" w:rsidRPr="00452E36">
              <w:rPr>
                <w:rFonts w:ascii="Arial" w:eastAsia="Times New Roman" w:hAnsi="Arial" w:cs="Arial"/>
                <w:color w:val="000000"/>
              </w:rPr>
              <w:t>b</w:t>
            </w:r>
            <w:r w:rsidRPr="00452E36">
              <w:rPr>
                <w:rFonts w:ascii="Arial" w:eastAsia="Times New Roman" w:hAnsi="Arial" w:cs="Arial"/>
                <w:color w:val="000000"/>
              </w:rPr>
              <w:t>lepharophimosis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m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crophthalmia,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left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l</w:t>
            </w:r>
            <w:r w:rsidRPr="00452E36">
              <w:rPr>
                <w:rFonts w:ascii="Arial" w:eastAsia="Times New Roman" w:hAnsi="Arial" w:cs="Arial"/>
                <w:color w:val="000000"/>
              </w:rPr>
              <w:t>ip/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late,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rotid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genesis,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v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rtebral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>nomal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6D3A9" w14:textId="06C93EB9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None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nclusively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i</w:t>
            </w:r>
            <w:r w:rsidRPr="00452E36">
              <w:rPr>
                <w:rFonts w:ascii="Arial" w:eastAsia="Times New Roman" w:hAnsi="Arial" w:cs="Arial"/>
                <w:color w:val="000000"/>
              </w:rPr>
              <w:t>dent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3010A" w14:textId="558EC6A3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Autosomal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>ominant (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b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sed on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linical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o</w:t>
            </w:r>
            <w:r w:rsidRPr="00452E36">
              <w:rPr>
                <w:rFonts w:ascii="Arial" w:eastAsia="Times New Roman" w:hAnsi="Arial" w:cs="Arial"/>
                <w:color w:val="000000"/>
              </w:rPr>
              <w:t>bservation)</w:t>
            </w:r>
          </w:p>
        </w:tc>
      </w:tr>
      <w:tr w:rsidR="00327D3B" w:rsidRPr="006A1235" w14:paraId="5F9CCA7F" w14:textId="77777777" w:rsidTr="008353A5">
        <w:trPr>
          <w:trHeight w:val="6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FB679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>Polycyst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803EB" w14:textId="6C303EC8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56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173900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57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309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B1E8C" w14:textId="6B8A0C33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Polycystic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k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dneys,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i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ntracranial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>neury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FA1F8" w14:textId="77777777" w:rsidR="00327D3B" w:rsidRPr="00452E36" w:rsidRDefault="00327D3B" w:rsidP="003670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t>PKD1, PK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5A161" w14:textId="5560D7F8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Autosomal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>ominant</w:t>
            </w:r>
          </w:p>
        </w:tc>
      </w:tr>
      <w:tr w:rsidR="00327D3B" w:rsidRPr="006A1235" w14:paraId="5B40FDB7" w14:textId="77777777" w:rsidTr="008353A5">
        <w:trPr>
          <w:trHeight w:val="6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15630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>Primary Ciliary Dyskine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42011" w14:textId="78B92FC5" w:rsidR="00327D3B" w:rsidRPr="00452E36" w:rsidRDefault="00F826BD" w:rsidP="0036701C">
            <w:pPr>
              <w:rPr>
                <w:rFonts w:ascii="Arial" w:hAnsi="Arial" w:cs="Arial"/>
              </w:rPr>
            </w:pPr>
            <w:hyperlink r:id="rId58" w:history="1">
              <w:r w:rsidR="00E34EBC" w:rsidRPr="00F826BD">
                <w:rPr>
                  <w:rStyle w:val="Hyperlink"/>
                  <w:rFonts w:ascii="Arial" w:hAnsi="Arial" w:cs="Arial"/>
                </w:rPr>
                <w:t>#24440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F0198" w14:textId="3BCBFDE9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Chronic </w:t>
            </w:r>
            <w:proofErr w:type="spellStart"/>
            <w:r w:rsidR="00C16C72" w:rsidRPr="00452E36">
              <w:rPr>
                <w:rFonts w:ascii="Arial" w:eastAsia="Times New Roman" w:hAnsi="Arial" w:cs="Arial"/>
                <w:color w:val="000000"/>
              </w:rPr>
              <w:t>o</w:t>
            </w:r>
            <w:r w:rsidRPr="00452E36">
              <w:rPr>
                <w:rFonts w:ascii="Arial" w:eastAsia="Times New Roman" w:hAnsi="Arial" w:cs="Arial"/>
                <w:color w:val="000000"/>
              </w:rPr>
              <w:t>to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>-</w:t>
            </w:r>
            <w:proofErr w:type="spellStart"/>
            <w:r w:rsidRPr="00452E36">
              <w:rPr>
                <w:rFonts w:ascii="Arial" w:eastAsia="Times New Roman" w:hAnsi="Arial" w:cs="Arial"/>
                <w:color w:val="000000"/>
              </w:rPr>
              <w:t>sino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-pulmonary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sease, 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>b</w:t>
            </w:r>
            <w:r w:rsidRPr="00452E36">
              <w:rPr>
                <w:rFonts w:ascii="Arial" w:eastAsia="Times New Roman" w:hAnsi="Arial" w:cs="Arial"/>
                <w:color w:val="000000"/>
              </w:rPr>
              <w:t>ronchiectasis,</w:t>
            </w:r>
            <w:r w:rsidR="00C16C72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52E36">
              <w:rPr>
                <w:rFonts w:ascii="Arial" w:eastAsia="Times New Roman" w:hAnsi="Arial" w:cs="Arial"/>
                <w:color w:val="000000"/>
              </w:rPr>
              <w:t>infert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D00C1" w14:textId="5E1F3BDB" w:rsidR="00327D3B" w:rsidRPr="00452E36" w:rsidRDefault="00706197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Over 45 genes identified.  See </w:t>
            </w:r>
            <w:r w:rsidR="00F826BD">
              <w:rPr>
                <w:rFonts w:ascii="Arial" w:eastAsia="Times New Roman" w:hAnsi="Arial" w:cs="Arial"/>
                <w:color w:val="000000"/>
              </w:rPr>
              <w:t xml:space="preserve">OMIM </w:t>
            </w:r>
            <w:hyperlink r:id="rId59" w:history="1">
              <w:r w:rsidR="00F826BD" w:rsidRPr="00F826BD">
                <w:rPr>
                  <w:rStyle w:val="Hyperlink"/>
                  <w:rFonts w:ascii="Arial" w:eastAsia="Times New Roman" w:hAnsi="Arial" w:cs="Arial"/>
                </w:rPr>
                <w:t>#24440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2D278" w14:textId="5BA315E9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Mainly </w:t>
            </w:r>
            <w:r w:rsidR="00706197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utosomal </w:t>
            </w:r>
            <w:r w:rsidR="00706197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cessive</w:t>
            </w:r>
          </w:p>
        </w:tc>
      </w:tr>
      <w:tr w:rsidR="00327D3B" w:rsidRPr="006A1235" w14:paraId="6CEA8494" w14:textId="77777777" w:rsidTr="008353A5">
        <w:trPr>
          <w:trHeight w:val="12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23131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>Renal-Hepatic-Pancreatic Dyspl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60B3A" w14:textId="0CD89747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60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208540</w:t>
              </w:r>
            </w:hyperlink>
            <w:r w:rsidR="00327D3B" w:rsidRPr="00452E36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61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541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9586" w14:textId="7003121E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Polycystic </w:t>
            </w:r>
            <w:r w:rsidR="001B7B41" w:rsidRPr="00452E36">
              <w:rPr>
                <w:rFonts w:ascii="Arial" w:eastAsia="Times New Roman" w:hAnsi="Arial" w:cs="Arial"/>
                <w:color w:val="000000"/>
              </w:rPr>
              <w:t>l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ver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patic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f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brosis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b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liary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rrhosis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lycystic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k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dneys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u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reteral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tresia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rebral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ysts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tter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s</w:t>
            </w:r>
            <w:r w:rsidRPr="00452E36">
              <w:rPr>
                <w:rFonts w:ascii="Arial" w:eastAsia="Times New Roman" w:hAnsi="Arial" w:cs="Arial"/>
                <w:color w:val="000000"/>
              </w:rPr>
              <w:t>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A0D46" w14:textId="77777777" w:rsidR="00327D3B" w:rsidRPr="00452E36" w:rsidRDefault="00327D3B" w:rsidP="003670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t>NEK8, NPH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BF6DD" w14:textId="2BFC3329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Autosomal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cessive</w:t>
            </w:r>
          </w:p>
        </w:tc>
      </w:tr>
      <w:tr w:rsidR="00327D3B" w:rsidRPr="006A1235" w14:paraId="5BE9FB5A" w14:textId="77777777" w:rsidTr="008353A5">
        <w:trPr>
          <w:trHeight w:val="18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D0B30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52E36">
              <w:rPr>
                <w:rFonts w:ascii="Arial" w:eastAsia="Times New Roman" w:hAnsi="Arial" w:cs="Arial"/>
                <w:color w:val="000000"/>
              </w:rPr>
              <w:t>Sandestig-Stefanova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32028" w14:textId="77777777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62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880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571C6" w14:textId="5FA5A902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Growth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ficiency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rogressive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m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crocephaly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ngenital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taract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o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ptic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trophy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left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l</w:t>
            </w:r>
            <w:r w:rsidRPr="00452E36">
              <w:rPr>
                <w:rFonts w:ascii="Arial" w:eastAsia="Times New Roman" w:hAnsi="Arial" w:cs="Arial"/>
                <w:color w:val="000000"/>
              </w:rPr>
              <w:t>ip/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late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ulmonary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pillary </w:t>
            </w:r>
            <w:proofErr w:type="spellStart"/>
            <w:r w:rsidR="00145A8F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>emangiomatosis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ntractures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s</w:t>
            </w:r>
            <w:r w:rsidRPr="00452E36">
              <w:rPr>
                <w:rFonts w:ascii="Arial" w:eastAsia="Times New Roman" w:hAnsi="Arial" w:cs="Arial"/>
                <w:color w:val="000000"/>
              </w:rPr>
              <w:t>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AB191" w14:textId="77777777" w:rsidR="00327D3B" w:rsidRPr="00452E36" w:rsidRDefault="00327D3B" w:rsidP="003670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t>NUP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ACC3C" w14:textId="62D3CF48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Autosomal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cessive</w:t>
            </w:r>
          </w:p>
        </w:tc>
      </w:tr>
      <w:tr w:rsidR="00327D3B" w:rsidRPr="006A1235" w14:paraId="38A89313" w14:textId="77777777" w:rsidTr="008353A5">
        <w:trPr>
          <w:trHeight w:val="15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9891" w14:textId="77777777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>Short Rib Thoracic Dysplasia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C999" w14:textId="77777777" w:rsidR="00327D3B" w:rsidRPr="00452E36" w:rsidRDefault="004C132B" w:rsidP="0036701C">
            <w:pPr>
              <w:rPr>
                <w:rFonts w:ascii="Arial" w:eastAsia="Times New Roman" w:hAnsi="Arial" w:cs="Arial"/>
                <w:color w:val="000000"/>
              </w:rPr>
            </w:pPr>
            <w:hyperlink r:id="rId63" w:history="1">
              <w:r w:rsidR="00327D3B" w:rsidRPr="00452E36">
                <w:rPr>
                  <w:rStyle w:val="Hyperlink"/>
                  <w:rFonts w:ascii="Arial" w:eastAsia="Times New Roman" w:hAnsi="Arial" w:cs="Arial"/>
                </w:rPr>
                <w:t>#61309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39AAC" w14:textId="2DAE996A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Shortened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bs, </w:t>
            </w:r>
            <w:proofErr w:type="spellStart"/>
            <w:r w:rsidR="00145A8F" w:rsidRPr="00452E36">
              <w:rPr>
                <w:rFonts w:ascii="Arial" w:eastAsia="Times New Roman" w:hAnsi="Arial" w:cs="Arial"/>
                <w:color w:val="000000"/>
              </w:rPr>
              <w:t>m</w:t>
            </w:r>
            <w:r w:rsidRPr="00452E36">
              <w:rPr>
                <w:rFonts w:ascii="Arial" w:eastAsia="Times New Roman" w:hAnsi="Arial" w:cs="Arial"/>
                <w:color w:val="000000"/>
              </w:rPr>
              <w:t>icromelia</w:t>
            </w:r>
            <w:proofErr w:type="spellEnd"/>
            <w:r w:rsidRPr="00452E36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b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fid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t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ngue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l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ngual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h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martoma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c</w:t>
            </w:r>
            <w:r w:rsidRPr="00452E36">
              <w:rPr>
                <w:rFonts w:ascii="Arial" w:eastAsia="Times New Roman" w:hAnsi="Arial" w:cs="Arial"/>
                <w:color w:val="000000"/>
              </w:rPr>
              <w:t>left lip/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alate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b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liary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ysplasia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a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mbiguous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g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nitalia,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p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olycystic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k</w:t>
            </w:r>
            <w:r w:rsidRPr="00452E36">
              <w:rPr>
                <w:rFonts w:ascii="Arial" w:eastAsia="Times New Roman" w:hAnsi="Arial" w:cs="Arial"/>
                <w:color w:val="000000"/>
              </w:rPr>
              <w:t>idn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172C8" w14:textId="77777777" w:rsidR="00327D3B" w:rsidRPr="00452E36" w:rsidRDefault="00327D3B" w:rsidP="003670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52E36">
              <w:rPr>
                <w:rFonts w:ascii="Arial" w:eastAsia="Times New Roman" w:hAnsi="Arial" w:cs="Arial"/>
                <w:i/>
                <w:iCs/>
                <w:color w:val="000000"/>
              </w:rPr>
              <w:t>DYNC2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D2245" w14:textId="5B5991ED" w:rsidR="00327D3B" w:rsidRPr="00452E36" w:rsidRDefault="00327D3B" w:rsidP="0036701C">
            <w:pPr>
              <w:rPr>
                <w:rFonts w:ascii="Arial" w:eastAsia="Times New Roman" w:hAnsi="Arial" w:cs="Arial"/>
                <w:color w:val="000000"/>
              </w:rPr>
            </w:pPr>
            <w:r w:rsidRPr="00452E36">
              <w:rPr>
                <w:rFonts w:ascii="Arial" w:eastAsia="Times New Roman" w:hAnsi="Arial" w:cs="Arial"/>
                <w:color w:val="000000"/>
              </w:rPr>
              <w:t xml:space="preserve">Autosomal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ecessive;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d</w:t>
            </w:r>
            <w:r w:rsidRPr="00452E36">
              <w:rPr>
                <w:rFonts w:ascii="Arial" w:eastAsia="Times New Roman" w:hAnsi="Arial" w:cs="Arial"/>
                <w:color w:val="000000"/>
              </w:rPr>
              <w:t xml:space="preserve">igenic </w:t>
            </w:r>
            <w:r w:rsidR="00145A8F" w:rsidRPr="00452E36">
              <w:rPr>
                <w:rFonts w:ascii="Arial" w:eastAsia="Times New Roman" w:hAnsi="Arial" w:cs="Arial"/>
                <w:color w:val="000000"/>
              </w:rPr>
              <w:t>r</w:t>
            </w:r>
            <w:r w:rsidRPr="00452E36">
              <w:rPr>
                <w:rFonts w:ascii="Arial" w:eastAsia="Times New Roman" w:hAnsi="Arial" w:cs="Arial"/>
                <w:color w:val="000000"/>
              </w:rPr>
              <w:t>ecessive</w:t>
            </w:r>
          </w:p>
        </w:tc>
      </w:tr>
      <w:bookmarkEnd w:id="0"/>
    </w:tbl>
    <w:p w14:paraId="27C14D84" w14:textId="77777777" w:rsidR="0070183B" w:rsidRDefault="0070183B"/>
    <w:p w14:paraId="297C7E1B" w14:textId="18B8BFFD" w:rsidR="0070183B" w:rsidRPr="0083731B" w:rsidRDefault="0083731B">
      <w:pPr>
        <w:rPr>
          <w:rFonts w:ascii="Arial" w:hAnsi="Arial" w:cs="Arial"/>
          <w:b/>
          <w:bCs/>
        </w:rPr>
      </w:pPr>
      <w:r w:rsidRPr="0083731B">
        <w:rPr>
          <w:rFonts w:ascii="Arial" w:hAnsi="Arial" w:cs="Arial"/>
          <w:b/>
          <w:bCs/>
        </w:rPr>
        <w:t>REFERENCES</w:t>
      </w:r>
    </w:p>
    <w:p w14:paraId="0C9F8912" w14:textId="77777777" w:rsidR="00F826BD" w:rsidRPr="00F826BD" w:rsidRDefault="0070183B" w:rsidP="00F826B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826BD" w:rsidRPr="00F826BD">
        <w:t>1.</w:t>
      </w:r>
      <w:r w:rsidR="00F826BD" w:rsidRPr="00F826BD">
        <w:tab/>
        <w:t>Dubucs C, Chassaing N, Sergi C, Aubert-Mucca M, Attié-Bitach T, Lacombe D, et al. Re-focusing on Agnathia-Otocephaly complex. Clin Oral Investig. 2021;25(3):1353-62.</w:t>
      </w:r>
    </w:p>
    <w:p w14:paraId="7732104F" w14:textId="77777777" w:rsidR="00F826BD" w:rsidRPr="00F826BD" w:rsidRDefault="00F826BD" w:rsidP="00F826BD">
      <w:pPr>
        <w:pStyle w:val="EndNoteBibliography"/>
        <w:spacing w:after="0"/>
      </w:pPr>
      <w:r w:rsidRPr="00F826BD">
        <w:t>2.</w:t>
      </w:r>
      <w:r w:rsidRPr="00F826BD">
        <w:tab/>
        <w:t>Olson AJ, Krentz AD, Finta KM, Okorie UC, Haws RM. Thoraco-Abdominal Abnormalities in Bardet-Biedl Syndrome: Situs Inversus and Heterotaxy. J Pediatr. 2019;204:31-7.</w:t>
      </w:r>
    </w:p>
    <w:p w14:paraId="4554D48E" w14:textId="77777777" w:rsidR="00F826BD" w:rsidRPr="00F826BD" w:rsidRDefault="00F826BD" w:rsidP="00F826BD">
      <w:pPr>
        <w:pStyle w:val="EndNoteBibliography"/>
        <w:spacing w:after="0"/>
      </w:pPr>
      <w:r w:rsidRPr="00F826BD">
        <w:t>3.</w:t>
      </w:r>
      <w:r w:rsidRPr="00F826BD">
        <w:tab/>
        <w:t>Pinz H, Pyle LC, Li D, Izumi K, Skraban C, Tarpinian J, et al. De novo variants in Myelin regulatory factor (MYRF) as candidates of a new syndrome of cardiac and urogenital anomalies. Am J Med Genet A. 2018;176(4):969-72.</w:t>
      </w:r>
    </w:p>
    <w:p w14:paraId="08AAA29F" w14:textId="77777777" w:rsidR="00F826BD" w:rsidRPr="00F826BD" w:rsidRDefault="00F826BD" w:rsidP="00F826BD">
      <w:pPr>
        <w:pStyle w:val="EndNoteBibliography"/>
        <w:spacing w:after="0"/>
      </w:pPr>
      <w:r w:rsidRPr="00F826BD">
        <w:t>4.</w:t>
      </w:r>
      <w:r w:rsidRPr="00F826BD">
        <w:tab/>
        <w:t>Harel T, Griffin JN, Arbogast T, Monroe TO, Palombo F, Martinelli M, et al. Loss of function mutations in CCDC32 cause a congenital syndrome characterized by craniofacial, cardiac and neurodevelopmental anomalies. Hum Mol Genet. 2020;29(9):1489-97.</w:t>
      </w:r>
    </w:p>
    <w:p w14:paraId="3B132C7F" w14:textId="77777777" w:rsidR="00F826BD" w:rsidRPr="00F826BD" w:rsidRDefault="00F826BD" w:rsidP="00F826BD">
      <w:pPr>
        <w:pStyle w:val="EndNoteBibliography"/>
        <w:spacing w:after="0"/>
      </w:pPr>
      <w:r w:rsidRPr="00F826BD">
        <w:t>5.</w:t>
      </w:r>
      <w:r w:rsidRPr="00F826BD">
        <w:tab/>
        <w:t>Victorine AS, Weida J, Hines KA, Robinson B, Torres-Martinez W, Weaver DD. Prenatal diagnosis of Carpenter syndrome: looking beyond craniosynostosis and polysyndactyly. Am J Med Genet A. 2014;164A(3):820-3.</w:t>
      </w:r>
    </w:p>
    <w:p w14:paraId="0C49AD6E" w14:textId="77777777" w:rsidR="00F826BD" w:rsidRPr="00F826BD" w:rsidRDefault="00F826BD" w:rsidP="00F826BD">
      <w:pPr>
        <w:pStyle w:val="EndNoteBibliography"/>
        <w:spacing w:after="0"/>
      </w:pPr>
      <w:r w:rsidRPr="00F826BD">
        <w:t>6.</w:t>
      </w:r>
      <w:r w:rsidRPr="00F826BD">
        <w:tab/>
        <w:t>Hills CB, Kochilas L, Schimmenti LA, Moller JH. Ellis-van Creveld syndrome and congenital heart defects: presentation of an additional 32 cases. Pediatr Cardiol. 2011;32(7):977-82.</w:t>
      </w:r>
    </w:p>
    <w:p w14:paraId="5AE16619" w14:textId="77777777" w:rsidR="00F826BD" w:rsidRPr="00F826BD" w:rsidRDefault="00F826BD" w:rsidP="00F826BD">
      <w:pPr>
        <w:pStyle w:val="EndNoteBibliography"/>
      </w:pPr>
      <w:r w:rsidRPr="00F826BD">
        <w:t>7.</w:t>
      </w:r>
      <w:r w:rsidRPr="00F826BD">
        <w:tab/>
        <w:t>Ivanovski I, Akbaroghli S, Pollazzon M, Gelmini C, Caraffi SG, Mansouri M, et al. Van Maldergem syndrome and Hennekam syndrome: Further delineation of allelic phenotypes. Am J Med Genet A. 2018;176(5):1166-74.</w:t>
      </w:r>
    </w:p>
    <w:p w14:paraId="058DFD3E" w14:textId="685D35AF" w:rsidR="006E21CB" w:rsidRDefault="0070183B">
      <w:r>
        <w:fldChar w:fldCharType="end"/>
      </w:r>
    </w:p>
    <w:sectPr w:rsidR="006E2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eaad0ewsrx7e0dpcx92r2dz0xzf5p9rez&quot;&gt;Hetertoxy guidelines-Converted&lt;record-ids&gt;&lt;item&gt;166&lt;/item&gt;&lt;item&gt;167&lt;/item&gt;&lt;item&gt;168&lt;/item&gt;&lt;item&gt;169&lt;/item&gt;&lt;item&gt;170&lt;/item&gt;&lt;item&gt;172&lt;/item&gt;&lt;item&gt;173&lt;/item&gt;&lt;/record-ids&gt;&lt;/item&gt;&lt;/Libraries&gt;"/>
  </w:docVars>
  <w:rsids>
    <w:rsidRoot w:val="00327D3B"/>
    <w:rsid w:val="0008367D"/>
    <w:rsid w:val="00145A8F"/>
    <w:rsid w:val="001B7B41"/>
    <w:rsid w:val="001C7345"/>
    <w:rsid w:val="002F5B70"/>
    <w:rsid w:val="00327D3B"/>
    <w:rsid w:val="003A079B"/>
    <w:rsid w:val="00452E36"/>
    <w:rsid w:val="004C132B"/>
    <w:rsid w:val="006E21CB"/>
    <w:rsid w:val="0070183B"/>
    <w:rsid w:val="00706197"/>
    <w:rsid w:val="0076279A"/>
    <w:rsid w:val="008353A5"/>
    <w:rsid w:val="0083731B"/>
    <w:rsid w:val="00C16C72"/>
    <w:rsid w:val="00C20651"/>
    <w:rsid w:val="00C940C0"/>
    <w:rsid w:val="00D30CF3"/>
    <w:rsid w:val="00E34EBC"/>
    <w:rsid w:val="00EF49F2"/>
    <w:rsid w:val="00F2655B"/>
    <w:rsid w:val="00F54DCC"/>
    <w:rsid w:val="00F8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B15D2"/>
  <w15:chartTrackingRefBased/>
  <w15:docId w15:val="{F73EAF5B-9456-4BA1-8020-F8B47114C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D3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7D3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018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83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0183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183B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1B7B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omim.org/entry/619471" TargetMode="External"/><Relationship Id="rId21" Type="http://schemas.openxmlformats.org/officeDocument/2006/relationships/hyperlink" Target="https://www.omim.org/entry/615992" TargetMode="External"/><Relationship Id="rId34" Type="http://schemas.openxmlformats.org/officeDocument/2006/relationships/hyperlink" Target="https://www.omim.org/entry/225500" TargetMode="External"/><Relationship Id="rId42" Type="http://schemas.openxmlformats.org/officeDocument/2006/relationships/hyperlink" Target="https://www.omim.org/entry/602088" TargetMode="External"/><Relationship Id="rId47" Type="http://schemas.openxmlformats.org/officeDocument/2006/relationships/hyperlink" Target="https://www.omim.org/entry/613820" TargetMode="External"/><Relationship Id="rId50" Type="http://schemas.openxmlformats.org/officeDocument/2006/relationships/hyperlink" Target="https://www.omim.org/entry/614845" TargetMode="External"/><Relationship Id="rId55" Type="http://schemas.openxmlformats.org/officeDocument/2006/relationships/hyperlink" Target="https://www.omim.org/entry/164210" TargetMode="External"/><Relationship Id="rId63" Type="http://schemas.openxmlformats.org/officeDocument/2006/relationships/hyperlink" Target="https://www.omim.org/entry/613091" TargetMode="External"/><Relationship Id="rId7" Type="http://schemas.openxmlformats.org/officeDocument/2006/relationships/hyperlink" Target="https://www.omim.org/entry/20990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omim.org/entry/615987" TargetMode="External"/><Relationship Id="rId29" Type="http://schemas.openxmlformats.org/officeDocument/2006/relationships/hyperlink" Target="https://www.omim.org/entry/618280" TargetMode="External"/><Relationship Id="rId11" Type="http://schemas.openxmlformats.org/officeDocument/2006/relationships/hyperlink" Target="https://www.omim.org/entry/615983" TargetMode="External"/><Relationship Id="rId24" Type="http://schemas.openxmlformats.org/officeDocument/2006/relationships/hyperlink" Target="https://www.omim.org/entry/614995" TargetMode="External"/><Relationship Id="rId32" Type="http://schemas.openxmlformats.org/officeDocument/2006/relationships/hyperlink" Target="https://www.omim.org/entry/614976" TargetMode="External"/><Relationship Id="rId37" Type="http://schemas.openxmlformats.org/officeDocument/2006/relationships/hyperlink" Target="https://www.omim.org/entry/616006" TargetMode="External"/><Relationship Id="rId40" Type="http://schemas.openxmlformats.org/officeDocument/2006/relationships/hyperlink" Target="https://www.omim.org/entry/248700" TargetMode="External"/><Relationship Id="rId45" Type="http://schemas.openxmlformats.org/officeDocument/2006/relationships/hyperlink" Target="https://www.omim.org/entry/611498" TargetMode="External"/><Relationship Id="rId53" Type="http://schemas.openxmlformats.org/officeDocument/2006/relationships/hyperlink" Target="https://www.omim.org/entry/616217" TargetMode="External"/><Relationship Id="rId58" Type="http://schemas.openxmlformats.org/officeDocument/2006/relationships/hyperlink" Target="https://www.omim.org/entry/244400" TargetMode="External"/><Relationship Id="rId5" Type="http://schemas.openxmlformats.org/officeDocument/2006/relationships/hyperlink" Target="https://www.omim.org/entry/612776" TargetMode="External"/><Relationship Id="rId61" Type="http://schemas.openxmlformats.org/officeDocument/2006/relationships/hyperlink" Target="https://www.omim.org/entry/615415" TargetMode="External"/><Relationship Id="rId19" Type="http://schemas.openxmlformats.org/officeDocument/2006/relationships/hyperlink" Target="https://www.omim.org/entry/615990" TargetMode="External"/><Relationship Id="rId14" Type="http://schemas.openxmlformats.org/officeDocument/2006/relationships/hyperlink" Target="https://www.omim.org/entry/615985" TargetMode="External"/><Relationship Id="rId22" Type="http://schemas.openxmlformats.org/officeDocument/2006/relationships/hyperlink" Target="https://www.omim.org/entry/615993" TargetMode="External"/><Relationship Id="rId27" Type="http://schemas.openxmlformats.org/officeDocument/2006/relationships/hyperlink" Target="https://www.omim.org/entry/617406" TargetMode="External"/><Relationship Id="rId30" Type="http://schemas.openxmlformats.org/officeDocument/2006/relationships/hyperlink" Target="https://www.omim.org/entry/619123" TargetMode="External"/><Relationship Id="rId35" Type="http://schemas.openxmlformats.org/officeDocument/2006/relationships/hyperlink" Target="https://www.omim.org/entry/256540" TargetMode="External"/><Relationship Id="rId43" Type="http://schemas.openxmlformats.org/officeDocument/2006/relationships/hyperlink" Target="https://www.omim.org/entry/604387" TargetMode="External"/><Relationship Id="rId48" Type="http://schemas.openxmlformats.org/officeDocument/2006/relationships/hyperlink" Target="https://www.omim.org/entry/614377" TargetMode="External"/><Relationship Id="rId56" Type="http://schemas.openxmlformats.org/officeDocument/2006/relationships/hyperlink" Target="https://www.omim.org/entry/173900" TargetMode="External"/><Relationship Id="rId64" Type="http://schemas.openxmlformats.org/officeDocument/2006/relationships/fontTable" Target="fontTable.xml"/><Relationship Id="rId8" Type="http://schemas.openxmlformats.org/officeDocument/2006/relationships/hyperlink" Target="https://www.omim.org/entry/615981" TargetMode="External"/><Relationship Id="rId51" Type="http://schemas.openxmlformats.org/officeDocument/2006/relationships/hyperlink" Target="https://www.omim.org/entry/615382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omim.org/entry/605231" TargetMode="External"/><Relationship Id="rId17" Type="http://schemas.openxmlformats.org/officeDocument/2006/relationships/hyperlink" Target="https://www.omim.org/entry/615988" TargetMode="External"/><Relationship Id="rId25" Type="http://schemas.openxmlformats.org/officeDocument/2006/relationships/hyperlink" Target="https://www.omim.org/entry/615996" TargetMode="External"/><Relationship Id="rId33" Type="http://schemas.openxmlformats.org/officeDocument/2006/relationships/hyperlink" Target="https://www.omim.org/entry/223340" TargetMode="External"/><Relationship Id="rId38" Type="http://schemas.openxmlformats.org/officeDocument/2006/relationships/hyperlink" Target="https://www.omim.org/entry/618154" TargetMode="External"/><Relationship Id="rId46" Type="http://schemas.openxmlformats.org/officeDocument/2006/relationships/hyperlink" Target="https://www.omim.org/entry/613550" TargetMode="External"/><Relationship Id="rId59" Type="http://schemas.openxmlformats.org/officeDocument/2006/relationships/hyperlink" Target="https://www.omim.org/entry/244400" TargetMode="External"/><Relationship Id="rId20" Type="http://schemas.openxmlformats.org/officeDocument/2006/relationships/hyperlink" Target="https://www.omim.org/entry/615991" TargetMode="External"/><Relationship Id="rId41" Type="http://schemas.openxmlformats.org/officeDocument/2006/relationships/hyperlink" Target="https://www.omim.org/entry/256100" TargetMode="External"/><Relationship Id="rId54" Type="http://schemas.openxmlformats.org/officeDocument/2006/relationships/hyperlink" Target="https://www.omim.org/entry/617271" TargetMode="External"/><Relationship Id="rId62" Type="http://schemas.openxmlformats.org/officeDocument/2006/relationships/hyperlink" Target="https://www.omim.org/entry/61880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omim.org/entry/202650" TargetMode="External"/><Relationship Id="rId15" Type="http://schemas.openxmlformats.org/officeDocument/2006/relationships/hyperlink" Target="https://www.omim.org/entry/615986" TargetMode="External"/><Relationship Id="rId23" Type="http://schemas.openxmlformats.org/officeDocument/2006/relationships/hyperlink" Target="https://www.omim.org/entry/614994" TargetMode="External"/><Relationship Id="rId28" Type="http://schemas.openxmlformats.org/officeDocument/2006/relationships/hyperlink" Target="https://www.omim.org/entry/617119" TargetMode="External"/><Relationship Id="rId36" Type="http://schemas.openxmlformats.org/officeDocument/2006/relationships/hyperlink" Target="https://www.omim.org/entry/235510" TargetMode="External"/><Relationship Id="rId49" Type="http://schemas.openxmlformats.org/officeDocument/2006/relationships/hyperlink" Target="https://www.omim.org/entry/614844" TargetMode="External"/><Relationship Id="rId57" Type="http://schemas.openxmlformats.org/officeDocument/2006/relationships/hyperlink" Target="https://www.omim.org/entry/613095" TargetMode="External"/><Relationship Id="rId10" Type="http://schemas.openxmlformats.org/officeDocument/2006/relationships/hyperlink" Target="https://www.omim.org/entry/615982" TargetMode="External"/><Relationship Id="rId31" Type="http://schemas.openxmlformats.org/officeDocument/2006/relationships/hyperlink" Target="https://www.omim.org/entry/201000" TargetMode="External"/><Relationship Id="rId44" Type="http://schemas.openxmlformats.org/officeDocument/2006/relationships/hyperlink" Target="https://www.omim.org/entry/606966" TargetMode="External"/><Relationship Id="rId52" Type="http://schemas.openxmlformats.org/officeDocument/2006/relationships/hyperlink" Target="https://www.omim.org/entry/615862" TargetMode="External"/><Relationship Id="rId60" Type="http://schemas.openxmlformats.org/officeDocument/2006/relationships/hyperlink" Target="https://www.omim.org/entry/208540" TargetMode="External"/><Relationship Id="rId65" Type="http://schemas.openxmlformats.org/officeDocument/2006/relationships/theme" Target="theme/theme1.xml"/><Relationship Id="rId4" Type="http://schemas.openxmlformats.org/officeDocument/2006/relationships/hyperlink" Target="https://www.omim.org/entry/188400" TargetMode="External"/><Relationship Id="rId9" Type="http://schemas.openxmlformats.org/officeDocument/2006/relationships/hyperlink" Target="https://www.omim.org/entry/600151" TargetMode="External"/><Relationship Id="rId13" Type="http://schemas.openxmlformats.org/officeDocument/2006/relationships/hyperlink" Target="https://www.omim.org/entry/615984" TargetMode="External"/><Relationship Id="rId18" Type="http://schemas.openxmlformats.org/officeDocument/2006/relationships/hyperlink" Target="https://www.omim.org/entry/615989" TargetMode="External"/><Relationship Id="rId39" Type="http://schemas.openxmlformats.org/officeDocument/2006/relationships/hyperlink" Target="https://www.omim.org/entry/2438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5</Pages>
  <Words>1715</Words>
  <Characters>977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, THOMAS (Tom)</dc:creator>
  <cp:keywords/>
  <dc:description/>
  <cp:lastModifiedBy>Saba, THOMAS (Tom)</cp:lastModifiedBy>
  <cp:revision>11</cp:revision>
  <dcterms:created xsi:type="dcterms:W3CDTF">2022-05-14T04:06:00Z</dcterms:created>
  <dcterms:modified xsi:type="dcterms:W3CDTF">2022-06-08T18:48:00Z</dcterms:modified>
</cp:coreProperties>
</file>